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B4EA2" w14:textId="234CA777" w:rsidR="00CA5A37" w:rsidRPr="00D52155" w:rsidRDefault="002D76D9" w:rsidP="00CA5A37">
      <w:r>
        <w:rPr>
          <w:b/>
          <w:bCs/>
          <w:color w:val="000000"/>
        </w:rPr>
        <w:t xml:space="preserve">Supplemental </w:t>
      </w:r>
      <w:r w:rsidR="00CA5A37" w:rsidRPr="00466F15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1</w:t>
      </w:r>
      <w:bookmarkStart w:id="0" w:name="_GoBack"/>
      <w:bookmarkEnd w:id="0"/>
      <w:r w:rsidR="00CA5A37" w:rsidRPr="00466F15">
        <w:rPr>
          <w:b/>
          <w:color w:val="000000"/>
        </w:rPr>
        <w:t>.</w:t>
      </w:r>
      <w:r w:rsidR="00CA5A37" w:rsidRPr="00D52155">
        <w:rPr>
          <w:color w:val="000000"/>
        </w:rPr>
        <w:t xml:space="preserve"> Learning platform of 16 participating W</w:t>
      </w:r>
      <w:r w:rsidR="00CA5A37">
        <w:rPr>
          <w:color w:val="000000"/>
        </w:rPr>
        <w:t>ashington state</w:t>
      </w:r>
      <w:r w:rsidR="00CA5A37" w:rsidRPr="00D52155">
        <w:rPr>
          <w:color w:val="000000"/>
        </w:rPr>
        <w:t xml:space="preserve"> public high schools that completed at least </w:t>
      </w:r>
      <w:r w:rsidR="00CA5A37">
        <w:rPr>
          <w:color w:val="000000"/>
        </w:rPr>
        <w:t>one</w:t>
      </w:r>
      <w:r w:rsidR="00CA5A37" w:rsidRPr="00D52155">
        <w:rPr>
          <w:color w:val="000000"/>
        </w:rPr>
        <w:t xml:space="preserve"> survey in 2020 </w:t>
      </w:r>
      <w:r w:rsidR="00CA5A37">
        <w:rPr>
          <w:color w:val="000000"/>
        </w:rPr>
        <w:t>and</w:t>
      </w:r>
      <w:r w:rsidR="00CA5A37" w:rsidRPr="00D52155">
        <w:rPr>
          <w:color w:val="000000"/>
        </w:rPr>
        <w:t xml:space="preserve"> the </w:t>
      </w:r>
      <w:r w:rsidR="00CA5A37">
        <w:rPr>
          <w:color w:val="000000"/>
        </w:rPr>
        <w:t xml:space="preserve">2021 </w:t>
      </w:r>
      <w:r w:rsidR="00CA5A37" w:rsidRPr="00D52155">
        <w:rPr>
          <w:color w:val="000000"/>
        </w:rPr>
        <w:t>survey. Variables listed as number (%).</w:t>
      </w:r>
    </w:p>
    <w:p w14:paraId="7304A48B" w14:textId="77777777" w:rsidR="00CA5A37" w:rsidRPr="00D52155" w:rsidRDefault="00CA5A37" w:rsidP="00CA5A37"/>
    <w:tbl>
      <w:tblPr>
        <w:tblW w:w="94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0"/>
        <w:gridCol w:w="2360"/>
        <w:gridCol w:w="2360"/>
        <w:gridCol w:w="2360"/>
      </w:tblGrid>
      <w:tr w:rsidR="00CA5A37" w:rsidRPr="00D52155" w14:paraId="7D328785" w14:textId="77777777" w:rsidTr="004A336E"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42966E7" w14:textId="77777777" w:rsidR="00CA5A37" w:rsidRPr="00D52155" w:rsidRDefault="00CA5A37" w:rsidP="004A336E">
            <w:pPr>
              <w:ind w:left="144"/>
              <w:rPr>
                <w:b/>
              </w:rPr>
            </w:pPr>
            <w:r w:rsidRPr="00D52155">
              <w:rPr>
                <w:b/>
                <w:color w:val="000000"/>
              </w:rPr>
              <w:t>Learning platform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5D6FE2" w14:textId="77777777" w:rsidR="00CA5A37" w:rsidRPr="00D52155" w:rsidRDefault="00CA5A37" w:rsidP="004A336E">
            <w:pPr>
              <w:jc w:val="center"/>
              <w:rPr>
                <w:b/>
                <w:color w:val="000000"/>
              </w:rPr>
            </w:pPr>
            <w:r w:rsidRPr="00D52155">
              <w:rPr>
                <w:b/>
                <w:color w:val="000000"/>
              </w:rPr>
              <w:t>March 2020</w:t>
            </w:r>
          </w:p>
          <w:p w14:paraId="0299DAEA" w14:textId="77777777" w:rsidR="00CA5A37" w:rsidRPr="00D52155" w:rsidRDefault="00CA5A37" w:rsidP="004A336E">
            <w:pPr>
              <w:jc w:val="center"/>
              <w:rPr>
                <w:bCs/>
              </w:rPr>
            </w:pPr>
            <w:r w:rsidRPr="00D52155">
              <w:rPr>
                <w:bCs/>
                <w:color w:val="000000"/>
              </w:rPr>
              <w:t>N=13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70041E" w14:textId="77777777" w:rsidR="00CA5A37" w:rsidRPr="00D52155" w:rsidRDefault="00CA5A37" w:rsidP="004A336E">
            <w:pPr>
              <w:jc w:val="center"/>
              <w:rPr>
                <w:b/>
                <w:color w:val="000000"/>
              </w:rPr>
            </w:pPr>
            <w:r w:rsidRPr="00D52155">
              <w:rPr>
                <w:b/>
                <w:color w:val="000000"/>
              </w:rPr>
              <w:t>April 2020</w:t>
            </w:r>
          </w:p>
          <w:p w14:paraId="5B5AED2F" w14:textId="77777777" w:rsidR="00CA5A37" w:rsidRPr="00D52155" w:rsidRDefault="00CA5A37" w:rsidP="004A336E">
            <w:pPr>
              <w:jc w:val="center"/>
              <w:rPr>
                <w:bCs/>
              </w:rPr>
            </w:pPr>
            <w:r w:rsidRPr="00D52155">
              <w:rPr>
                <w:bCs/>
              </w:rPr>
              <w:t>N=12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49FF56" w14:textId="77777777" w:rsidR="00CA5A37" w:rsidRPr="00D52155" w:rsidRDefault="00CA5A37" w:rsidP="004A336E">
            <w:pPr>
              <w:jc w:val="center"/>
              <w:rPr>
                <w:b/>
                <w:color w:val="000000"/>
              </w:rPr>
            </w:pPr>
            <w:r w:rsidRPr="00D52155">
              <w:rPr>
                <w:b/>
                <w:color w:val="000000"/>
              </w:rPr>
              <w:t>March 2021</w:t>
            </w:r>
          </w:p>
          <w:p w14:paraId="13D5693A" w14:textId="77777777" w:rsidR="00CA5A37" w:rsidRPr="00D52155" w:rsidRDefault="00CA5A37" w:rsidP="004A336E">
            <w:pPr>
              <w:jc w:val="center"/>
              <w:rPr>
                <w:bCs/>
              </w:rPr>
            </w:pPr>
            <w:r w:rsidRPr="00D52155">
              <w:rPr>
                <w:bCs/>
                <w:color w:val="000000"/>
              </w:rPr>
              <w:t>N=16</w:t>
            </w:r>
          </w:p>
        </w:tc>
      </w:tr>
      <w:tr w:rsidR="00CA5A37" w:rsidRPr="00D52155" w14:paraId="4BD35D58" w14:textId="77777777" w:rsidTr="004A336E"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85F507" w14:textId="77777777" w:rsidR="00CA5A37" w:rsidRPr="00D52155" w:rsidRDefault="00CA5A37" w:rsidP="004A336E">
            <w:pPr>
              <w:ind w:left="144"/>
              <w:rPr>
                <w:color w:val="000000"/>
              </w:rPr>
            </w:pPr>
            <w:r w:rsidRPr="00D52155">
              <w:rPr>
                <w:color w:val="000000"/>
              </w:rPr>
              <w:t xml:space="preserve">Fully in-person 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15BCD3" w14:textId="77777777" w:rsidR="00CA5A37" w:rsidRPr="00D52155" w:rsidRDefault="00CA5A37" w:rsidP="004A336E">
            <w:pPr>
              <w:jc w:val="center"/>
              <w:rPr>
                <w:color w:val="000000"/>
              </w:rPr>
            </w:pPr>
            <w:r w:rsidRPr="00D52155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F9B5BB" w14:textId="77777777" w:rsidR="00CA5A37" w:rsidRPr="00D52155" w:rsidRDefault="00CA5A37" w:rsidP="004A336E">
            <w:pPr>
              <w:jc w:val="center"/>
              <w:rPr>
                <w:color w:val="000000"/>
              </w:rPr>
            </w:pPr>
            <w:r w:rsidRPr="00D52155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BDA0EB" w14:textId="77777777" w:rsidR="00CA5A37" w:rsidRPr="00D52155" w:rsidRDefault="00CA5A37" w:rsidP="004A336E">
            <w:pPr>
              <w:jc w:val="center"/>
              <w:rPr>
                <w:color w:val="000000"/>
              </w:rPr>
            </w:pPr>
            <w:r w:rsidRPr="00D52155">
              <w:rPr>
                <w:color w:val="000000"/>
              </w:rPr>
              <w:t>0</w:t>
            </w:r>
          </w:p>
        </w:tc>
      </w:tr>
      <w:tr w:rsidR="00CA5A37" w:rsidRPr="00D52155" w14:paraId="64001BE3" w14:textId="77777777" w:rsidTr="004A336E"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B0CA1F" w14:textId="77777777" w:rsidR="00CA5A37" w:rsidRPr="00D52155" w:rsidRDefault="00CA5A37" w:rsidP="004A336E">
            <w:pPr>
              <w:ind w:left="144"/>
            </w:pPr>
            <w:r w:rsidRPr="00D52155">
              <w:rPr>
                <w:color w:val="000000"/>
              </w:rPr>
              <w:t>No school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46AFDF" w14:textId="77777777" w:rsidR="00CA5A37" w:rsidRPr="00D52155" w:rsidRDefault="00CA5A37" w:rsidP="004A336E">
            <w:pPr>
              <w:jc w:val="center"/>
              <w:rPr>
                <w:b/>
              </w:rPr>
            </w:pPr>
            <w:r w:rsidRPr="00D52155">
              <w:rPr>
                <w:b/>
                <w:color w:val="000000"/>
              </w:rPr>
              <w:t>7 (53.8)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D5E915" w14:textId="77777777" w:rsidR="00CA5A37" w:rsidRPr="00D52155" w:rsidRDefault="00CA5A37" w:rsidP="004A336E">
            <w:pPr>
              <w:jc w:val="center"/>
            </w:pPr>
            <w:r w:rsidRPr="00D52155">
              <w:rPr>
                <w:color w:val="000000"/>
              </w:rPr>
              <w:t>1 (8.3)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5BBA20" w14:textId="77777777" w:rsidR="00CA5A37" w:rsidRPr="00D52155" w:rsidRDefault="00CA5A37" w:rsidP="004A336E">
            <w:pPr>
              <w:jc w:val="center"/>
            </w:pPr>
            <w:r w:rsidRPr="00D52155">
              <w:rPr>
                <w:color w:val="000000"/>
              </w:rPr>
              <w:t>0</w:t>
            </w:r>
          </w:p>
        </w:tc>
      </w:tr>
      <w:tr w:rsidR="00CA5A37" w:rsidRPr="00D52155" w14:paraId="5F72EE7E" w14:textId="77777777" w:rsidTr="004A336E"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3AD17E" w14:textId="77777777" w:rsidR="00CA5A37" w:rsidRPr="00D52155" w:rsidRDefault="00CA5A37" w:rsidP="004A336E">
            <w:pPr>
              <w:ind w:left="144"/>
            </w:pPr>
            <w:r w:rsidRPr="00D52155">
              <w:rPr>
                <w:color w:val="000000"/>
              </w:rPr>
              <w:t>Fully online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83BC8B" w14:textId="77777777" w:rsidR="00CA5A37" w:rsidRPr="00D52155" w:rsidRDefault="00CA5A37" w:rsidP="004A336E">
            <w:pPr>
              <w:jc w:val="center"/>
            </w:pPr>
            <w:r w:rsidRPr="00D52155">
              <w:rPr>
                <w:color w:val="000000"/>
              </w:rPr>
              <w:t>6 (46.2)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E4FE63" w14:textId="77777777" w:rsidR="00CA5A37" w:rsidRPr="00D52155" w:rsidRDefault="00CA5A37" w:rsidP="004A336E">
            <w:pPr>
              <w:jc w:val="center"/>
              <w:rPr>
                <w:b/>
              </w:rPr>
            </w:pPr>
            <w:r w:rsidRPr="00D52155">
              <w:rPr>
                <w:b/>
                <w:color w:val="000000"/>
              </w:rPr>
              <w:t>11 (91.7)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FFBFEF" w14:textId="77777777" w:rsidR="00CA5A37" w:rsidRPr="00D52155" w:rsidRDefault="00CA5A37" w:rsidP="004A336E">
            <w:pPr>
              <w:jc w:val="center"/>
            </w:pPr>
            <w:r w:rsidRPr="00D52155">
              <w:rPr>
                <w:color w:val="000000"/>
              </w:rPr>
              <w:t>1 (6.2)</w:t>
            </w:r>
          </w:p>
        </w:tc>
      </w:tr>
      <w:tr w:rsidR="00CA5A37" w:rsidRPr="00D52155" w14:paraId="792A0096" w14:textId="77777777" w:rsidTr="004A336E"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34513B" w14:textId="77777777" w:rsidR="00CA5A37" w:rsidRPr="00D52155" w:rsidRDefault="00CA5A37" w:rsidP="004A336E">
            <w:pPr>
              <w:ind w:left="144"/>
            </w:pPr>
            <w:r w:rsidRPr="00D52155">
              <w:rPr>
                <w:color w:val="000000"/>
              </w:rPr>
              <w:t>Hybrid online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1D2F23" w14:textId="77777777" w:rsidR="00CA5A37" w:rsidRPr="00D52155" w:rsidRDefault="00CA5A37" w:rsidP="004A336E">
            <w:pPr>
              <w:jc w:val="center"/>
            </w:pPr>
            <w:r w:rsidRPr="00D52155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3A5F801" w14:textId="77777777" w:rsidR="00CA5A37" w:rsidRPr="00D52155" w:rsidRDefault="00CA5A37" w:rsidP="004A336E">
            <w:pPr>
              <w:jc w:val="center"/>
            </w:pPr>
            <w:r w:rsidRPr="00D52155">
              <w:rPr>
                <w:color w:val="000000"/>
              </w:rPr>
              <w:t>0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28113D" w14:textId="77777777" w:rsidR="00CA5A37" w:rsidRPr="00D52155" w:rsidRDefault="00CA5A37" w:rsidP="004A336E">
            <w:pPr>
              <w:jc w:val="center"/>
              <w:rPr>
                <w:b/>
              </w:rPr>
            </w:pPr>
            <w:r w:rsidRPr="00D52155">
              <w:rPr>
                <w:b/>
                <w:color w:val="000000"/>
              </w:rPr>
              <w:t>15 (93.8)</w:t>
            </w:r>
          </w:p>
        </w:tc>
      </w:tr>
    </w:tbl>
    <w:p w14:paraId="3C824489" w14:textId="77777777" w:rsidR="00C52C22" w:rsidRDefault="00C52C22"/>
    <w:sectPr w:rsidR="00C52C22" w:rsidSect="00A67A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A37"/>
    <w:rsid w:val="002D76D9"/>
    <w:rsid w:val="00A67A56"/>
    <w:rsid w:val="00C52C22"/>
    <w:rsid w:val="00CA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A1DF3"/>
  <w15:chartTrackingRefBased/>
  <w15:docId w15:val="{A2D183B4-5B69-984D-BE4C-F29F1F1AD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5A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very3</dc:creator>
  <cp:keywords/>
  <dc:description/>
  <cp:lastModifiedBy>shyamjd</cp:lastModifiedBy>
  <cp:revision>2</cp:revision>
  <dcterms:created xsi:type="dcterms:W3CDTF">2022-02-23T16:42:00Z</dcterms:created>
  <dcterms:modified xsi:type="dcterms:W3CDTF">2022-10-25T14:57:00Z</dcterms:modified>
</cp:coreProperties>
</file>